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Table S8. Significantly altered pathways in advanced atherosclerotic plaques from arteries analyzed with gene set enrichment analysis </w:t>
      </w:r>
      <w:r>
        <w:rPr/>
        <w:t>(GSEA). All pathways are found in the MSigDB database.</w:t>
      </w:r>
    </w:p>
    <w:tbl>
      <w:tblPr>
        <w:tblW w:w="141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260"/>
        <w:gridCol w:w="1080"/>
        <w:gridCol w:w="2160"/>
        <w:gridCol w:w="5040"/>
      </w:tblGrid>
      <w:tr>
        <w:trPr/>
        <w:tc>
          <w:tcPr>
            <w:tcW w:w="4608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athway name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Number of genes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DR-value*</w:t>
            </w:r>
          </w:p>
        </w:tc>
        <w:tc>
          <w:tcPr>
            <w:tcW w:w="216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</w:rPr>
              <w:t>Source</w:t>
            </w:r>
          </w:p>
        </w:tc>
        <w:tc>
          <w:tcPr>
            <w:tcW w:w="504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</w:rPr>
              <w:t>Description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Heading2"/>
              <w:jc w:val="left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Up-regulated pathways (n=20)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nfr2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FB binds to TNFRS to induce activation in immune cells and apoptosi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kt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ell differentiation into Th1 and Th2 by differential chemokine receptor expression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ll_motilit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Ontology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ovement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ccycd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/S transition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as signaling 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 induced apoptosi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_Phosphoinositide_3_Kinase_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ing Transduction K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gulation of cell growth, survival and movement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lmonella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chanism of salmonella to enter cell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spase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tic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vnef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tic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GERKORP_ANTI_CD44_DN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ad Institut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s differentially expressed in B cell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P_KINASE_KINASE_KINASE_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TIVIT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Ontology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kinase pathway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plement_Activation_Classical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MAPP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activation cascade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l1r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R1 mediated IL1 response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ress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/Stress related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ath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tic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_B_Cell_Antigen_Receptor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ing Transduction K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 cell receptors and activation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JECHLINGER_EMT_UP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ad Institut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s upregulated for epithelial plasticity in tumor progression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l5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5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r1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Carta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rombin signaling and protease-activated receptor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A_B_CELL_RECEPTOR_COMPLEXES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Aldrich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 cell receptor mediated signaling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Heading3"/>
              <w:spacing w:before="240" w:after="60"/>
              <w:rPr>
                <w:rFonts w:ascii="Times New Roman" w:hAnsi="Times New Roman" w:cs="Times New Roman"/>
                <w:bCs w:val="false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 w:val="false"/>
                <w:i/>
                <w:sz w:val="24"/>
                <w:szCs w:val="24"/>
              </w:rPr>
              <w:t>Down-regulated pathways (n=8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taoxidationPathway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SigDB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ta-oxidation of fatty acid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GPCRs_Class_C_Metabotropic_glutamate_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heromone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Ontology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receptor pathway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P00632_Benzoate_degradation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MAPP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adation of benzoate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P00650_Butanoate_metabolism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MAPP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anoate metabolism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AP00280_Valine_leucine_and_isoleucine_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gradation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MAPP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gradation of leucine and isoleucine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ENTANI_HORMONAL_FUNCTION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ad Institut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ncer related genes in hormonal function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OX_LIST_JP</w:t>
            </w:r>
          </w:p>
        </w:tc>
        <w:tc>
          <w:tcPr>
            <w:tcW w:w="12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ad Institute</w:t>
            </w:r>
          </w:p>
        </w:tc>
        <w:tc>
          <w:tcPr>
            <w:tcW w:w="5040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X genes related to hematopoiesis</w:t>
            </w:r>
          </w:p>
        </w:tc>
      </w:tr>
      <w:tr>
        <w:trPr/>
        <w:tc>
          <w:tcPr>
            <w:tcW w:w="4608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P00071_Fatty_acid_metabolism</w:t>
            </w:r>
          </w:p>
        </w:tc>
        <w:tc>
          <w:tcPr>
            <w:tcW w:w="126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8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216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MAPP</w:t>
            </w:r>
          </w:p>
        </w:tc>
        <w:tc>
          <w:tcPr>
            <w:tcW w:w="5040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metabolism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s: FDR; false discovery rat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Statistics: * FDR &lt; 0.25 was considered significant according to the criteria recommended by Subramanian et al (11)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i/>
      <w:i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45:00Z</dcterms:created>
  <dc:creator>MariL</dc:creator>
  <dc:description/>
  <cp:keywords/>
  <dc:language>en-US</dc:language>
  <cp:lastModifiedBy>Mari Levula</cp:lastModifiedBy>
  <dcterms:modified xsi:type="dcterms:W3CDTF">2012-02-24T09:04:00Z</dcterms:modified>
  <cp:revision>4</cp:revision>
  <dc:subject/>
  <dc:title>Supplement 4</dc:title>
</cp:coreProperties>
</file>